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D9D9CF" w14:textId="741B01E6" w:rsidR="00D0575D" w:rsidRPr="005465F0" w:rsidRDefault="00D0575D" w:rsidP="00D0575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</w:t>
      </w:r>
      <w:r w:rsidR="001F2B70">
        <w:rPr>
          <w:rFonts w:ascii="Arial" w:hAnsi="Arial" w:cs="Arial"/>
          <w:b/>
          <w:bCs/>
          <w:sz w:val="22"/>
          <w:szCs w:val="22"/>
        </w:rPr>
        <w:t>1</w:t>
      </w:r>
      <w:bookmarkStart w:id="0" w:name="_GoBack"/>
      <w:bookmarkEnd w:id="0"/>
      <w:r>
        <w:rPr>
          <w:rFonts w:ascii="Arial" w:hAnsi="Arial" w:cs="Arial"/>
          <w:b/>
          <w:bCs/>
          <w:sz w:val="22"/>
          <w:szCs w:val="22"/>
        </w:rPr>
        <w:t xml:space="preserve"> Table</w:t>
      </w:r>
      <w:r w:rsidRPr="005465F0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Child and caregiver characteristics for children who </w:t>
      </w:r>
      <w:r w:rsidR="00D77F7D">
        <w:rPr>
          <w:rFonts w:ascii="Arial" w:hAnsi="Arial" w:cs="Arial"/>
          <w:b/>
          <w:bCs/>
          <w:sz w:val="22"/>
          <w:szCs w:val="22"/>
        </w:rPr>
        <w:t>did</w:t>
      </w:r>
      <w:r>
        <w:rPr>
          <w:rFonts w:ascii="Arial" w:hAnsi="Arial" w:cs="Arial"/>
          <w:b/>
          <w:bCs/>
          <w:sz w:val="22"/>
          <w:szCs w:val="22"/>
        </w:rPr>
        <w:t xml:space="preserve"> and did not receive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bCPAP</w:t>
      </w:r>
      <w:proofErr w:type="spellEnd"/>
      <w:r>
        <w:rPr>
          <w:rFonts w:ascii="Arial" w:hAnsi="Arial" w:cs="Arial"/>
          <w:b/>
          <w:bCs/>
          <w:sz w:val="22"/>
          <w:szCs w:val="22"/>
        </w:rPr>
        <w:t>, by study site.</w:t>
      </w:r>
    </w:p>
    <w:tbl>
      <w:tblPr>
        <w:tblW w:w="10525" w:type="dxa"/>
        <w:tblLook w:val="04A0" w:firstRow="1" w:lastRow="0" w:firstColumn="1" w:lastColumn="0" w:noHBand="0" w:noVBand="1"/>
      </w:tblPr>
      <w:tblGrid>
        <w:gridCol w:w="2760"/>
        <w:gridCol w:w="1170"/>
        <w:gridCol w:w="1080"/>
        <w:gridCol w:w="1170"/>
        <w:gridCol w:w="1080"/>
        <w:gridCol w:w="1170"/>
        <w:gridCol w:w="1080"/>
        <w:gridCol w:w="1080"/>
      </w:tblGrid>
      <w:tr w:rsidR="00D0575D" w:rsidRPr="00580C17" w14:paraId="05E3A3B8" w14:textId="77777777" w:rsidTr="00024766">
        <w:trPr>
          <w:trHeight w:val="3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5ACB3" w14:textId="77777777" w:rsidR="00D0575D" w:rsidRPr="00842AE4" w:rsidRDefault="00D0575D" w:rsidP="0002476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Study sit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F18FA" w14:textId="3A0BE7E6" w:rsidR="00D0575D" w:rsidRPr="00842AE4" w:rsidRDefault="00D0575D" w:rsidP="00024766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42AE4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AKU</w:t>
            </w:r>
            <w:r w:rsidR="005A1883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H</w:t>
            </w: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842AE4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(N=110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E39BD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42AE4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ASH</w:t>
            </w: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  <w:r w:rsidRPr="00842AE4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(N=55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9D85C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Overall (N=165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E0CF2" w14:textId="77777777" w:rsidR="00D0575D" w:rsidRPr="00842AE4" w:rsidRDefault="00D0575D" w:rsidP="00024766">
            <w:pPr>
              <w:ind w:right="-88"/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D0575D" w:rsidRPr="00580C17" w14:paraId="2CB28FF1" w14:textId="77777777" w:rsidTr="00024766">
        <w:trPr>
          <w:trHeight w:val="3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C6A71" w14:textId="77777777" w:rsidR="00D0575D" w:rsidRPr="00842AE4" w:rsidRDefault="00D0575D" w:rsidP="0002476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C250D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bCPA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63FCF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proofErr w:type="spellStart"/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bCPAP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ACB1B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bCPA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E9BA9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proofErr w:type="spellStart"/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bCPAP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6557F" w14:textId="77777777" w:rsidR="00D0575D" w:rsidRPr="00842AE4" w:rsidRDefault="00D0575D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bCPA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ABE54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proofErr w:type="spellStart"/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bCPAP</w:t>
            </w:r>
            <w:proofErr w:type="spellEnd"/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48A82" w14:textId="77777777" w:rsidR="00D0575D" w:rsidRPr="00842AE4" w:rsidRDefault="00D0575D" w:rsidP="0002476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D0575D" w:rsidRPr="00580C17" w14:paraId="1AC327B5" w14:textId="77777777" w:rsidTr="00024766">
        <w:trPr>
          <w:trHeight w:val="3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8EDE9" w14:textId="77777777" w:rsidR="00D0575D" w:rsidRPr="00842AE4" w:rsidRDefault="00D0575D" w:rsidP="0002476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BE9EC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n = 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9DA40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n = 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6A916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n = 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170AE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n = 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CAC30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n = 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67359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n = 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3E2DE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n = 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65</w:t>
            </w:r>
          </w:p>
        </w:tc>
      </w:tr>
      <w:tr w:rsidR="00D0575D" w:rsidRPr="00580C17" w14:paraId="12768883" w14:textId="77777777" w:rsidTr="00024766">
        <w:trPr>
          <w:trHeight w:val="320"/>
        </w:trPr>
        <w:tc>
          <w:tcPr>
            <w:tcW w:w="10525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D7020D" w14:textId="77777777" w:rsidR="00D0575D" w:rsidRPr="00842AE4" w:rsidRDefault="00D0575D" w:rsidP="0002476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Child characteristics</w:t>
            </w: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, n (%)</w:t>
            </w:r>
          </w:p>
        </w:tc>
      </w:tr>
      <w:tr w:rsidR="00D0575D" w:rsidRPr="00580C17" w14:paraId="7A664D59" w14:textId="77777777" w:rsidTr="00024766">
        <w:trPr>
          <w:trHeight w:val="3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FD09F" w14:textId="77777777" w:rsidR="00D0575D" w:rsidRPr="00842AE4" w:rsidRDefault="00D0575D" w:rsidP="0002476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Age (</w:t>
            </w:r>
            <w:proofErr w:type="spellStart"/>
            <w:r w:rsidRPr="00842AE4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mo</w:t>
            </w:r>
            <w:proofErr w:type="spellEnd"/>
            <w:r w:rsidRPr="00842AE4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), median (IQR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34518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3 (6-3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E81AF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1 (6-1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1F9DB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9.5 (7-4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B13E2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8 (6-1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6B052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3 (7-3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73738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9 (6-1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E3BBB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0 (6-23)</w:t>
            </w:r>
          </w:p>
        </w:tc>
      </w:tr>
      <w:tr w:rsidR="00D0575D" w:rsidRPr="00580C17" w14:paraId="5F99DB3F" w14:textId="77777777" w:rsidTr="00024766">
        <w:trPr>
          <w:trHeight w:val="3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2360F" w14:textId="77777777" w:rsidR="00D0575D" w:rsidRPr="00842AE4" w:rsidRDefault="00D0575D" w:rsidP="0002476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CD0B87C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E42617D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3A2B639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435A34A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8C62E04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5E02B04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3DF10F2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</w:tr>
      <w:tr w:rsidR="00D0575D" w:rsidRPr="00580C17" w14:paraId="296ABA7D" w14:textId="77777777" w:rsidTr="00024766">
        <w:trPr>
          <w:trHeight w:val="320"/>
        </w:trPr>
        <w:tc>
          <w:tcPr>
            <w:tcW w:w="269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CD6BB" w14:textId="77777777" w:rsidR="00D0575D" w:rsidRPr="00842AE4" w:rsidRDefault="00D0575D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 xml:space="preserve">   Male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C468B6A" w14:textId="6600E2F1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37 (5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7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95F4649" w14:textId="20BE259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27 (60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718441F" w14:textId="6E066EF1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5 (4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8FA3ECB" w14:textId="76D46FD9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22 (51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347A9F2" w14:textId="46D7F2D6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42 (5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F4F653C" w14:textId="7E08E0DF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49 (5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3EB6ABD" w14:textId="7F7CA21F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91 (55)</w:t>
            </w:r>
          </w:p>
        </w:tc>
      </w:tr>
      <w:tr w:rsidR="00D0575D" w:rsidRPr="00580C17" w14:paraId="200E3B0B" w14:textId="77777777" w:rsidTr="00024766">
        <w:trPr>
          <w:trHeight w:val="3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1218D" w14:textId="77777777" w:rsidR="00D0575D" w:rsidRPr="00842AE4" w:rsidRDefault="00D0575D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 xml:space="preserve">   Fema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11DC0" w14:textId="0B1B972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28 (4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F2E6F" w14:textId="7409FE31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8 (4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53071" w14:textId="761B8FE2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7 (5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029E7" w14:textId="7D6B8F01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21 (4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9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46E5E" w14:textId="621AD541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35 (4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AD1C2" w14:textId="12B2766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39 (4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DCF80" w14:textId="450018C1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74 (4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</w:tr>
      <w:tr w:rsidR="00D0575D" w:rsidRPr="00580C17" w14:paraId="25DAC442" w14:textId="77777777" w:rsidTr="00024766">
        <w:trPr>
          <w:trHeight w:val="3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BCACB" w14:textId="77777777" w:rsidR="00D0575D" w:rsidRPr="00842AE4" w:rsidRDefault="00D0575D" w:rsidP="0002476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842AE4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Chronic medical </w:t>
            </w:r>
            <w:proofErr w:type="spellStart"/>
            <w:r w:rsidRPr="00842AE4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condition</w:t>
            </w: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29FB79F" w14:textId="45D865A9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22 (3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4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4541B7E" w14:textId="420AADEA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2 (2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7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9AF6440" w14:textId="68A85F4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 (8.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8A5BCEC" w14:textId="4B8E0D24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7 (16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94D8320" w14:textId="4C11AA01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23 (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30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DAC30DA" w14:textId="66379C0D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9 (2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1DAE6F2" w14:textId="729A8A9D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42 (2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</w:tr>
      <w:tr w:rsidR="00D0575D" w:rsidRPr="00580C17" w14:paraId="7BF84993" w14:textId="77777777" w:rsidTr="00024766">
        <w:trPr>
          <w:trHeight w:val="320"/>
        </w:trPr>
        <w:tc>
          <w:tcPr>
            <w:tcW w:w="269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7D27F" w14:textId="77777777" w:rsidR="00D0575D" w:rsidRPr="00842AE4" w:rsidRDefault="00D0575D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 xml:space="preserve">   Recurrent pneumonia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54326A8" w14:textId="6A41B610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8 (12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C2ED0AD" w14:textId="4FEC4370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7 (1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B0847EC" w14:textId="089782CF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3 (25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7BC2916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4 (9.3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88110AD" w14:textId="111673B4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1 (14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A6994F7" w14:textId="15C6BF1B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1 (1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F849295" w14:textId="41D83938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22 (13)</w:t>
            </w:r>
          </w:p>
        </w:tc>
      </w:tr>
      <w:tr w:rsidR="00D0575D" w:rsidRPr="00580C17" w14:paraId="656A59C5" w14:textId="77777777" w:rsidTr="00024766">
        <w:trPr>
          <w:trHeight w:val="320"/>
        </w:trPr>
        <w:tc>
          <w:tcPr>
            <w:tcW w:w="269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B785F" w14:textId="77777777" w:rsidR="00D0575D" w:rsidRPr="00842AE4" w:rsidRDefault="00D0575D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 xml:space="preserve">   Asthma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1B5CAF9" w14:textId="1CBD5170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7 (1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6389309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 (2.2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36DC5A4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 (8.3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5440AB4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E5B8B69" w14:textId="1B660DA1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8 (10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90003D4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 (1.1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09F96D5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9 (5.5)</w:t>
            </w:r>
          </w:p>
        </w:tc>
      </w:tr>
      <w:tr w:rsidR="00D0575D" w:rsidRPr="00580C17" w14:paraId="39C1D21E" w14:textId="77777777" w:rsidTr="00024766">
        <w:trPr>
          <w:trHeight w:val="320"/>
        </w:trPr>
        <w:tc>
          <w:tcPr>
            <w:tcW w:w="269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2C617" w14:textId="77777777" w:rsidR="00D0575D" w:rsidRPr="00842AE4" w:rsidRDefault="00D0575D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 xml:space="preserve">   Congenital heart disease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1762CEE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4 (6.2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DA698BA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4 (8.9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B3DF17C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265FAB0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2 (4.7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D4F0735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4 (5.2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BD44ADA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6 (6.8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A487BCB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0 (6.1)</w:t>
            </w:r>
          </w:p>
        </w:tc>
      </w:tr>
      <w:tr w:rsidR="00D0575D" w:rsidRPr="00580C17" w14:paraId="787CDF86" w14:textId="77777777" w:rsidTr="00024766">
        <w:trPr>
          <w:trHeight w:val="320"/>
        </w:trPr>
        <w:tc>
          <w:tcPr>
            <w:tcW w:w="269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6ABA7" w14:textId="77777777" w:rsidR="00D0575D" w:rsidRPr="00842AE4" w:rsidRDefault="00D0575D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 xml:space="preserve">   Prematurity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4140EF2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2 (3.1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08E1542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 (2.2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5D2596B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1BD52EA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72283D8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2 (2.6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228CF15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 (1.1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29D52C3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3 (1.8)</w:t>
            </w:r>
          </w:p>
        </w:tc>
      </w:tr>
      <w:tr w:rsidR="00D0575D" w:rsidRPr="00580C17" w14:paraId="34B7BFB4" w14:textId="77777777" w:rsidTr="00024766">
        <w:trPr>
          <w:trHeight w:val="3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80BF7" w14:textId="77777777" w:rsidR="00D0575D" w:rsidRPr="00842AE4" w:rsidRDefault="00D0575D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 xml:space="preserve">   Neurologic/developmen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FFF57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5 (7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362B4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3 (6.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E72C6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5F88A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3 (7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C7B1B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5 (6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BA4C2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6 (6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C7A2B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1 (6.7)</w:t>
            </w:r>
          </w:p>
        </w:tc>
      </w:tr>
      <w:tr w:rsidR="00D0575D" w:rsidRPr="00580C17" w14:paraId="5F9C8F89" w14:textId="77777777" w:rsidTr="00024766">
        <w:trPr>
          <w:trHeight w:val="3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22E71" w14:textId="77777777" w:rsidR="00D0575D" w:rsidRPr="00842AE4" w:rsidRDefault="00D0575D" w:rsidP="0002476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9966C4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tritional statu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DFC548E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444AB93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976CDBD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DBFB35D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E50B93E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9DF8425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EDD6C9E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</w:tr>
      <w:tr w:rsidR="00D0575D" w:rsidRPr="00580C17" w14:paraId="3187C16E" w14:textId="77777777" w:rsidTr="00024766">
        <w:trPr>
          <w:trHeight w:val="320"/>
        </w:trPr>
        <w:tc>
          <w:tcPr>
            <w:tcW w:w="269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B6612" w14:textId="77777777" w:rsidR="00D0575D" w:rsidRPr="00842AE4" w:rsidRDefault="00D0575D" w:rsidP="00024766">
            <w:pPr>
              <w:rPr>
                <w:rFonts w:ascii="Aptos Narrow" w:hAnsi="Aptos Narrow"/>
                <w:color w:val="000000"/>
                <w:sz w:val="22"/>
                <w:szCs w:val="22"/>
                <w:vertAlign w:val="superscript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 xml:space="preserve">   Moderate </w:t>
            </w:r>
            <w:proofErr w:type="spellStart"/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malnutrition</w:t>
            </w:r>
            <w:r>
              <w:rPr>
                <w:rFonts w:ascii="Aptos Narrow" w:hAnsi="Aptos Narrow"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5C77836" w14:textId="4966B133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9 (1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4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05B87E3" w14:textId="532CD51A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8 (1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278C1E5" w14:textId="38873F34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2 (1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7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DB32B09" w14:textId="2B9A5688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8 (1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9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D86BEA1" w14:textId="3885A660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1 (14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54BEF78" w14:textId="64BA686D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6 (18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D2EA549" w14:textId="1BCBDC33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27 (16)</w:t>
            </w:r>
          </w:p>
        </w:tc>
      </w:tr>
      <w:tr w:rsidR="00D0575D" w:rsidRPr="00580C17" w14:paraId="61E1EB9B" w14:textId="77777777" w:rsidTr="00024766">
        <w:trPr>
          <w:trHeight w:val="3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45F9E" w14:textId="77777777" w:rsidR="00D0575D" w:rsidRPr="00842AE4" w:rsidRDefault="00D0575D" w:rsidP="00024766">
            <w:pPr>
              <w:rPr>
                <w:rFonts w:ascii="Aptos Narrow" w:hAnsi="Aptos Narrow"/>
                <w:color w:val="000000"/>
                <w:sz w:val="22"/>
                <w:szCs w:val="22"/>
                <w:vertAlign w:val="superscript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 xml:space="preserve">   Severe </w:t>
            </w:r>
            <w:proofErr w:type="spellStart"/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malnutrition</w:t>
            </w:r>
            <w:r>
              <w:rPr>
                <w:rFonts w:ascii="Aptos Narrow" w:hAnsi="Aptos Narrow"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51540" w14:textId="679ACC69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9 (1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4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D24D3" w14:textId="0D4DE35F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1 (2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A6DB1" w14:textId="41F1D811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4 (3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F249A" w14:textId="46B628EE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7 (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40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BE0D0" w14:textId="673C7896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3 (1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7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C8698" w14:textId="4AFB940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28 (3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46FCE" w14:textId="40938186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41 (2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</w:tr>
      <w:tr w:rsidR="00D0575D" w:rsidRPr="00580C17" w14:paraId="4C486780" w14:textId="77777777" w:rsidTr="00024766">
        <w:trPr>
          <w:trHeight w:val="320"/>
        </w:trPr>
        <w:tc>
          <w:tcPr>
            <w:tcW w:w="10525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1874DF" w14:textId="77777777" w:rsidR="00D0575D" w:rsidRPr="00842AE4" w:rsidRDefault="00D0575D" w:rsidP="0002476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Caregiver characteristics</w:t>
            </w: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, n (%)</w:t>
            </w:r>
          </w:p>
        </w:tc>
      </w:tr>
      <w:tr w:rsidR="00D0575D" w:rsidRPr="00580C17" w14:paraId="15249691" w14:textId="77777777" w:rsidTr="00024766">
        <w:trPr>
          <w:trHeight w:val="3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78733" w14:textId="77777777" w:rsidR="00D0575D" w:rsidRPr="00842AE4" w:rsidRDefault="00D0575D" w:rsidP="0002476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Age (</w:t>
            </w:r>
            <w:proofErr w:type="spellStart"/>
            <w:r w:rsidRPr="00842AE4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yrs</w:t>
            </w:r>
            <w:proofErr w:type="spellEnd"/>
            <w:r w:rsidRPr="00842AE4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), median (IQR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A6001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31 (27-3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1F435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30 (28-34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27A09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27 (26-32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06A83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26 (22-3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2E2C0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31 (26-3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1E4AD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29 (25-3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E7D2B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30 (26-33.5)</w:t>
            </w:r>
          </w:p>
        </w:tc>
      </w:tr>
      <w:tr w:rsidR="00D0575D" w:rsidRPr="00580C17" w14:paraId="482EE799" w14:textId="77777777" w:rsidTr="00024766">
        <w:trPr>
          <w:trHeight w:val="3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0F824" w14:textId="77777777" w:rsidR="00D0575D" w:rsidRPr="00842AE4" w:rsidRDefault="00D0575D" w:rsidP="0002476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B2C5126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E31F101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CF770CE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BAF6694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2FF0A25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D34E0C5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09FA94E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</w:tr>
      <w:tr w:rsidR="00D0575D" w:rsidRPr="00580C17" w14:paraId="3DCB1CCE" w14:textId="77777777" w:rsidTr="00024766">
        <w:trPr>
          <w:trHeight w:val="320"/>
        </w:trPr>
        <w:tc>
          <w:tcPr>
            <w:tcW w:w="269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7B412" w14:textId="77777777" w:rsidR="00D0575D" w:rsidRPr="00842AE4" w:rsidRDefault="00D0575D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 xml:space="preserve">   Male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D43E80F" w14:textId="650DA99F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20 (3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12A7943" w14:textId="6E21F563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0 (22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57AFC3F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 (8.3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A2BCEDC" w14:textId="6BCBFACC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6 (14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DAB9CD3" w14:textId="32D37CEA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21 (27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BAC0866" w14:textId="27CCCA4A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6 (18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1CAD7F1" w14:textId="248D35BB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37 (22)</w:t>
            </w:r>
          </w:p>
        </w:tc>
      </w:tr>
      <w:tr w:rsidR="00D0575D" w:rsidRPr="00580C17" w14:paraId="3ED5B596" w14:textId="77777777" w:rsidTr="00024766">
        <w:trPr>
          <w:trHeight w:val="3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CE606" w14:textId="77777777" w:rsidR="00D0575D" w:rsidRPr="00842AE4" w:rsidRDefault="00D0575D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 xml:space="preserve">   Fema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15031" w14:textId="03EFCDB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45 (6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E43BD" w14:textId="065D7B1F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35 (7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97EA1" w14:textId="164BF2C1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1 (9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BBF93" w14:textId="4B37F439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37 (8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1697B" w14:textId="381DE376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56 (7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86FEC" w14:textId="4840E631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72 (8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A7B36" w14:textId="00F8C842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28 (7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</w:tr>
      <w:tr w:rsidR="00D0575D" w:rsidRPr="00580C17" w14:paraId="6BDFCDC2" w14:textId="77777777" w:rsidTr="00024766">
        <w:trPr>
          <w:trHeight w:val="3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415B5" w14:textId="77777777" w:rsidR="00D0575D" w:rsidRPr="00842AE4" w:rsidRDefault="00D0575D" w:rsidP="0002476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Highest educational leve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CE18EE7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4341F11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E989F46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02320EF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EB36F3B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4BEEE66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BCC68DD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</w:tr>
      <w:tr w:rsidR="00D0575D" w:rsidRPr="00580C17" w14:paraId="0F82158D" w14:textId="77777777" w:rsidTr="00024766">
        <w:trPr>
          <w:trHeight w:val="320"/>
        </w:trPr>
        <w:tc>
          <w:tcPr>
            <w:tcW w:w="269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585D7" w14:textId="77777777" w:rsidR="00D0575D" w:rsidRPr="00842AE4" w:rsidRDefault="00D0575D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 xml:space="preserve">   No school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74C2E0C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3 (4.6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08F4AE3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3 (6.7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438E012" w14:textId="74B14BB0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3 (25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4F90B2C" w14:textId="497AD684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0 (23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12E81C2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6 (7.8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034C31A" w14:textId="631F41FE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3 (1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32D64D5" w14:textId="44A5B16B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9 (1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</w:tr>
      <w:tr w:rsidR="00D0575D" w:rsidRPr="00580C17" w14:paraId="19F3C1BA" w14:textId="77777777" w:rsidTr="00024766">
        <w:trPr>
          <w:trHeight w:val="320"/>
        </w:trPr>
        <w:tc>
          <w:tcPr>
            <w:tcW w:w="269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1715B" w14:textId="77777777" w:rsidR="00D0575D" w:rsidRPr="00842AE4" w:rsidRDefault="00D0575D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 xml:space="preserve">   Some primary school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CE66D33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6 (9.2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EF81FC3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2 (4.4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FE73456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 (8.3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3CF9F6F" w14:textId="055C1D49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7 (16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F243726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7 (9.1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B646DC4" w14:textId="50B98D29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9 (10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6D3E48C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6 (9.7)</w:t>
            </w:r>
          </w:p>
        </w:tc>
      </w:tr>
      <w:tr w:rsidR="00D0575D" w:rsidRPr="00580C17" w14:paraId="76989A3B" w14:textId="77777777" w:rsidTr="00024766">
        <w:trPr>
          <w:trHeight w:val="320"/>
        </w:trPr>
        <w:tc>
          <w:tcPr>
            <w:tcW w:w="269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BC181" w14:textId="77777777" w:rsidR="00D0575D" w:rsidRPr="00842AE4" w:rsidRDefault="00D0575D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 xml:space="preserve">   Completed primary school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61B4FE6" w14:textId="13128935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7 (1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0D502D1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3 (6.7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6DA0B14" w14:textId="60A4C8C3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4 (33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5E7E18B" w14:textId="79A2F130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0 (23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BC48530" w14:textId="0E1E9A00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1 (14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D36474D" w14:textId="0E280FDF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3 (1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65A05AC" w14:textId="1491652F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24 (1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</w:tr>
      <w:tr w:rsidR="00D0575D" w:rsidRPr="00580C17" w14:paraId="41167E9F" w14:textId="77777777" w:rsidTr="00024766">
        <w:trPr>
          <w:trHeight w:val="320"/>
        </w:trPr>
        <w:tc>
          <w:tcPr>
            <w:tcW w:w="269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1C849" w14:textId="77777777" w:rsidR="00D0575D" w:rsidRPr="00842AE4" w:rsidRDefault="00D0575D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 xml:space="preserve">   Completed secondary school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D4D864A" w14:textId="387A830D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21 (32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225A2B2" w14:textId="278A75D1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1 (24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8DF4A05" w14:textId="32DDB348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2 (1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7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927AD56" w14:textId="1E1A16FC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6 (37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2318EE3" w14:textId="4071B2DC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23 (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30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24381B7" w14:textId="4A6FE61D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27 (3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2D42EDC" w14:textId="2744AAFB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50 (30)</w:t>
            </w:r>
          </w:p>
        </w:tc>
      </w:tr>
      <w:tr w:rsidR="00D0575D" w:rsidRPr="00580C17" w14:paraId="40E25EC8" w14:textId="77777777" w:rsidTr="00024766">
        <w:trPr>
          <w:trHeight w:val="320"/>
        </w:trPr>
        <w:tc>
          <w:tcPr>
            <w:tcW w:w="269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4654B" w14:textId="77777777" w:rsidR="00D0575D" w:rsidRPr="00842AE4" w:rsidRDefault="00D0575D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 xml:space="preserve">   Completed university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EAEA552" w14:textId="45E2E4F5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20 (3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D0901AC" w14:textId="00BBB662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7 (3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D91F6E1" w14:textId="63F34728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2 (1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7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3B8F5F2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9C02773" w14:textId="32A0B318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22 (2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9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BB614DB" w14:textId="4F98146F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7 (19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34B0A9A" w14:textId="1BC63769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39 (2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4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</w:tr>
      <w:tr w:rsidR="00D0575D" w:rsidRPr="00580C17" w14:paraId="0BFC82E8" w14:textId="77777777" w:rsidTr="00024766">
        <w:trPr>
          <w:trHeight w:val="3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AF845" w14:textId="77777777" w:rsidR="00D0575D" w:rsidRPr="00842AE4" w:rsidRDefault="00D0575D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 xml:space="preserve">   Advanced degre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35233" w14:textId="5C2C1C0D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8 (1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52DEB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9 (20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F5D7A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1C147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07DDD" w14:textId="782C1A8C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8 (1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93C2F" w14:textId="4EEC6E0C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9 (1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6BA0D" w14:textId="30F1D893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7 (10)</w:t>
            </w:r>
          </w:p>
        </w:tc>
      </w:tr>
      <w:tr w:rsidR="00D0575D" w:rsidRPr="00580C17" w14:paraId="5C1B436F" w14:textId="77777777" w:rsidTr="00024766">
        <w:trPr>
          <w:trHeight w:val="3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6AD42" w14:textId="77777777" w:rsidR="00D0575D" w:rsidRPr="00842AE4" w:rsidRDefault="00D0575D" w:rsidP="0002476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Household monthly incom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9A1B8E8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C3F86C2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C21783A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B0E01F1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36D4F38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384FAEC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F9B1902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</w:tr>
      <w:tr w:rsidR="00D0575D" w:rsidRPr="00580C17" w14:paraId="0CEA6066" w14:textId="77777777" w:rsidTr="00024766">
        <w:trPr>
          <w:trHeight w:val="320"/>
        </w:trPr>
        <w:tc>
          <w:tcPr>
            <w:tcW w:w="269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6CDC5" w14:textId="77777777" w:rsidR="00D0575D" w:rsidRPr="00842AE4" w:rsidRDefault="00D0575D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 xml:space="preserve">   &lt;50,000 PKR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340CD3E" w14:textId="1CFECD68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1 (1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7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80E92B9" w14:textId="1C419348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3 (2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9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21F9CD2" w14:textId="35D465CD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10 (83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1D0076C" w14:textId="56172E1D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39 (9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4B979A0" w14:textId="09170CB3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21 (27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A7BBC3B" w14:textId="72B8B07F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52 (59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7F0D364" w14:textId="71F64956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73 (44)</w:t>
            </w:r>
          </w:p>
        </w:tc>
      </w:tr>
      <w:tr w:rsidR="00D0575D" w:rsidRPr="00580C17" w14:paraId="2F9BAE02" w14:textId="77777777" w:rsidTr="00024766">
        <w:trPr>
          <w:trHeight w:val="320"/>
        </w:trPr>
        <w:tc>
          <w:tcPr>
            <w:tcW w:w="269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0DDF5" w14:textId="77777777" w:rsidR="00D0575D" w:rsidRPr="00842AE4" w:rsidRDefault="00D0575D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 xml:space="preserve">   50,000-100,000 PKR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8CFBC9E" w14:textId="68072AD2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20 (3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483F795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4 (8.9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5BDBE1C" w14:textId="12ED3C02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2 (1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7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B330DBD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4 (9.3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0A2F623" w14:textId="5B995568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22 (2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9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6C9548A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8 (9.1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4BCF1FA" w14:textId="3A874DDC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30 (18)</w:t>
            </w:r>
          </w:p>
        </w:tc>
      </w:tr>
      <w:tr w:rsidR="00D0575D" w:rsidRPr="00580C17" w14:paraId="38E50AB9" w14:textId="77777777" w:rsidTr="00024766">
        <w:trPr>
          <w:trHeight w:val="320"/>
        </w:trPr>
        <w:tc>
          <w:tcPr>
            <w:tcW w:w="269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F4052" w14:textId="77777777" w:rsidR="00D0575D" w:rsidRPr="00842AE4" w:rsidRDefault="00D0575D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 xml:space="preserve">   &gt;100,000 PKR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103491C" w14:textId="1395E4C1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30 (46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61856F1" w14:textId="4FFF5593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24 (53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ECC4CFD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EB24CB8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935FB45" w14:textId="611A8DEB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30 (39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6F56A65" w14:textId="29A983CA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24 (27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FFF86D8" w14:textId="748679A4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54 (3</w:t>
            </w:r>
            <w:r w:rsidR="00635FD8"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</w:tr>
      <w:tr w:rsidR="00D0575D" w:rsidRPr="00580C17" w14:paraId="41E9C619" w14:textId="77777777" w:rsidTr="00024766">
        <w:trPr>
          <w:trHeight w:val="3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93798" w14:textId="77777777" w:rsidR="00D0575D" w:rsidRPr="00842AE4" w:rsidRDefault="00D0575D" w:rsidP="0002476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 xml:space="preserve">   Declined to answ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69AA3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4 (6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71F93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4 (8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34BBB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D0C0B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3C3EF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4 (5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07BAB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4 (4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532C8" w14:textId="77777777" w:rsidR="00D0575D" w:rsidRPr="00842AE4" w:rsidRDefault="00D0575D" w:rsidP="000247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42AE4">
              <w:rPr>
                <w:rFonts w:ascii="Aptos Narrow" w:hAnsi="Aptos Narrow"/>
                <w:color w:val="000000"/>
                <w:sz w:val="22"/>
                <w:szCs w:val="22"/>
              </w:rPr>
              <w:t>8 (4.9)</w:t>
            </w:r>
          </w:p>
        </w:tc>
      </w:tr>
    </w:tbl>
    <w:p w14:paraId="406183B3" w14:textId="75CC27C9" w:rsidR="00D0575D" w:rsidRPr="007D765E" w:rsidRDefault="00D0575D" w:rsidP="00D0575D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7D765E">
        <w:rPr>
          <w:rFonts w:ascii="Arial" w:hAnsi="Arial" w:cs="Arial"/>
          <w:sz w:val="20"/>
          <w:szCs w:val="20"/>
          <w:vertAlign w:val="superscript"/>
        </w:rPr>
        <w:t>a</w:t>
      </w:r>
      <w:r w:rsidRPr="007D765E">
        <w:rPr>
          <w:rFonts w:ascii="Arial" w:hAnsi="Arial" w:cs="Arial"/>
          <w:sz w:val="20"/>
          <w:szCs w:val="20"/>
        </w:rPr>
        <w:t>AKU</w:t>
      </w:r>
      <w:r w:rsidR="005A1883">
        <w:rPr>
          <w:rFonts w:ascii="Arial" w:hAnsi="Arial" w:cs="Arial"/>
          <w:sz w:val="20"/>
          <w:szCs w:val="20"/>
        </w:rPr>
        <w:t>H</w:t>
      </w:r>
      <w:proofErr w:type="spellEnd"/>
      <w:proofErr w:type="gramEnd"/>
      <w:r w:rsidRPr="007D765E">
        <w:rPr>
          <w:rFonts w:ascii="Arial" w:hAnsi="Arial" w:cs="Arial"/>
          <w:sz w:val="20"/>
          <w:szCs w:val="20"/>
        </w:rPr>
        <w:t>: Aga Khan University Hospital</w:t>
      </w:r>
    </w:p>
    <w:p w14:paraId="780642F7" w14:textId="77777777" w:rsidR="00D0575D" w:rsidRPr="007D765E" w:rsidRDefault="00D0575D" w:rsidP="00D0575D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7D765E">
        <w:rPr>
          <w:rFonts w:ascii="Arial" w:hAnsi="Arial" w:cs="Arial"/>
          <w:sz w:val="20"/>
          <w:szCs w:val="20"/>
          <w:vertAlign w:val="superscript"/>
        </w:rPr>
        <w:t>b</w:t>
      </w:r>
      <w:r w:rsidRPr="007D765E">
        <w:rPr>
          <w:rFonts w:ascii="Arial" w:hAnsi="Arial" w:cs="Arial"/>
          <w:sz w:val="20"/>
          <w:szCs w:val="20"/>
        </w:rPr>
        <w:t>ASH</w:t>
      </w:r>
      <w:proofErr w:type="spellEnd"/>
      <w:proofErr w:type="gramEnd"/>
      <w:r w:rsidRPr="007D765E">
        <w:rPr>
          <w:rFonts w:ascii="Arial" w:hAnsi="Arial" w:cs="Arial"/>
          <w:sz w:val="20"/>
          <w:szCs w:val="20"/>
        </w:rPr>
        <w:t xml:space="preserve">: </w:t>
      </w:r>
      <w:proofErr w:type="spellStart"/>
      <w:r w:rsidRPr="007D765E">
        <w:rPr>
          <w:rFonts w:ascii="Arial" w:hAnsi="Arial" w:cs="Arial"/>
          <w:sz w:val="20"/>
          <w:szCs w:val="20"/>
        </w:rPr>
        <w:t>Abbasi</w:t>
      </w:r>
      <w:proofErr w:type="spellEnd"/>
      <w:r w:rsidRPr="007D765E">
        <w:rPr>
          <w:rFonts w:ascii="Arial" w:hAnsi="Arial" w:cs="Arial"/>
          <w:sz w:val="20"/>
          <w:szCs w:val="20"/>
        </w:rPr>
        <w:t xml:space="preserve"> Shaheed Hospital</w:t>
      </w:r>
    </w:p>
    <w:p w14:paraId="2343EEE0" w14:textId="77777777" w:rsidR="00D0575D" w:rsidRPr="007D765E" w:rsidRDefault="00D0575D" w:rsidP="00D0575D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7D765E">
        <w:rPr>
          <w:rFonts w:ascii="Arial" w:hAnsi="Arial" w:cs="Arial"/>
          <w:sz w:val="20"/>
          <w:szCs w:val="20"/>
          <w:vertAlign w:val="superscript"/>
        </w:rPr>
        <w:t>c</w:t>
      </w:r>
      <w:r w:rsidRPr="007D765E">
        <w:rPr>
          <w:rFonts w:ascii="Arial" w:hAnsi="Arial" w:cs="Arial"/>
          <w:sz w:val="20"/>
          <w:szCs w:val="20"/>
        </w:rPr>
        <w:t>Does</w:t>
      </w:r>
      <w:proofErr w:type="spellEnd"/>
      <w:proofErr w:type="gramEnd"/>
      <w:r w:rsidRPr="007D765E">
        <w:rPr>
          <w:rFonts w:ascii="Arial" w:hAnsi="Arial" w:cs="Arial"/>
          <w:sz w:val="20"/>
          <w:szCs w:val="20"/>
        </w:rPr>
        <w:t xml:space="preserve"> not include recurrent pneumonia or recurrent acute infections without underlying chronic diagnosis.</w:t>
      </w:r>
    </w:p>
    <w:p w14:paraId="002FC57F" w14:textId="77777777" w:rsidR="00D0575D" w:rsidRPr="007D765E" w:rsidRDefault="00D0575D" w:rsidP="00D0575D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7D765E">
        <w:rPr>
          <w:rFonts w:ascii="Arial" w:hAnsi="Arial" w:cs="Arial"/>
          <w:sz w:val="20"/>
          <w:szCs w:val="20"/>
          <w:vertAlign w:val="superscript"/>
        </w:rPr>
        <w:t>d</w:t>
      </w:r>
      <w:r w:rsidRPr="007D765E">
        <w:rPr>
          <w:rFonts w:ascii="Arial" w:hAnsi="Arial" w:cs="Arial"/>
          <w:sz w:val="20"/>
          <w:szCs w:val="20"/>
        </w:rPr>
        <w:t>Moderate</w:t>
      </w:r>
      <w:proofErr w:type="spellEnd"/>
      <w:proofErr w:type="gramEnd"/>
      <w:r w:rsidRPr="007D765E">
        <w:rPr>
          <w:rFonts w:ascii="Arial" w:hAnsi="Arial" w:cs="Arial"/>
          <w:sz w:val="20"/>
          <w:szCs w:val="20"/>
        </w:rPr>
        <w:t xml:space="preserve"> malnutrition refers to moderate acute malnutrition (11.5cm ≤ mid-upper arm circumference &lt; 12.5cm) or moderate underweight (-3 ≤ weight-for-age z-score &lt; -2). Severe malnutrition refers to severe acute malnutrition (mid-upper arm circumference &lt; 11.5) or severe underweight (weight-for-age z-score &lt; -3).</w:t>
      </w:r>
    </w:p>
    <w:p w14:paraId="6FDDF4BF" w14:textId="77777777" w:rsidR="001D389E" w:rsidRDefault="001D389E"/>
    <w:sectPr w:rsidR="001D38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7C5"/>
    <w:rsid w:val="00041AAC"/>
    <w:rsid w:val="001D389E"/>
    <w:rsid w:val="001F2B70"/>
    <w:rsid w:val="0020571B"/>
    <w:rsid w:val="005A0E8A"/>
    <w:rsid w:val="005A1883"/>
    <w:rsid w:val="00635FD8"/>
    <w:rsid w:val="00860AEA"/>
    <w:rsid w:val="00D0575D"/>
    <w:rsid w:val="00D77F7D"/>
    <w:rsid w:val="00DB07C5"/>
    <w:rsid w:val="00F34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2E21A"/>
  <w15:chartTrackingRefBased/>
  <w15:docId w15:val="{8C7D655C-9F6D-7043-A366-0621C7730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575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07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07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07C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07C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07C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07C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07C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07C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07C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7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07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07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07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07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07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07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07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07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07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07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07C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07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07C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07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07C5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07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07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07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07C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0575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23</Words>
  <Characters>2415</Characters>
  <Application>Microsoft Office Word</Application>
  <DocSecurity>0</DocSecurity>
  <Lines>20</Lines>
  <Paragraphs>5</Paragraphs>
  <ScaleCrop>false</ScaleCrop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jaz, Nadir</dc:creator>
  <cp:keywords/>
  <dc:description/>
  <cp:lastModifiedBy>Jan Louis Non</cp:lastModifiedBy>
  <cp:revision>5</cp:revision>
  <dcterms:created xsi:type="dcterms:W3CDTF">2026-03-16T15:23:00Z</dcterms:created>
  <dcterms:modified xsi:type="dcterms:W3CDTF">2026-06-02T13:47:00Z</dcterms:modified>
</cp:coreProperties>
</file>